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9B4" w:rsidRPr="00083D9C" w:rsidRDefault="00B319B4" w:rsidP="00B319B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&lt;This table is relevant to</w:t>
      </w:r>
      <w:r w:rsidRPr="00083D9C">
        <w:rPr>
          <w:rFonts w:ascii="Times New Roman" w:hAnsi="Times New Roman" w:cs="Times New Roman"/>
          <w:sz w:val="24"/>
          <w:szCs w:val="24"/>
        </w:rPr>
        <w:t xml:space="preserve"> Fig 6b</w:t>
      </w:r>
      <w:r>
        <w:rPr>
          <w:rFonts w:ascii="Times New Roman" w:hAnsi="Times New Roman" w:cs="Times New Roman"/>
          <w:sz w:val="24"/>
          <w:szCs w:val="24"/>
        </w:rPr>
        <w:t>&gt;</w:t>
      </w:r>
    </w:p>
    <w:p w:rsidR="00B319B4" w:rsidRPr="00B616DF" w:rsidRDefault="00B319B4" w:rsidP="00B319B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616DF">
        <w:rPr>
          <w:rFonts w:ascii="Times New Roman" w:hAnsi="Times New Roman" w:cs="Times New Roman"/>
          <w:b/>
          <w:sz w:val="24"/>
          <w:szCs w:val="24"/>
        </w:rPr>
        <w:t>S3 Table</w:t>
      </w:r>
      <w:r w:rsidR="00B616DF" w:rsidRPr="00B616D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616DF">
        <w:rPr>
          <w:rFonts w:ascii="Times New Roman" w:hAnsi="Times New Roman" w:cs="Times New Roman"/>
          <w:b/>
          <w:sz w:val="24"/>
          <w:szCs w:val="24"/>
        </w:rPr>
        <w:t xml:space="preserve"> Pathologically examined densities of capillaries with ø &gt; 50 </w:t>
      </w:r>
      <w:proofErr w:type="spellStart"/>
      <w:r w:rsidRPr="00B616DF">
        <w:rPr>
          <w:rFonts w:ascii="Times New Roman" w:hAnsi="Times New Roman" w:cs="Times New Roman"/>
          <w:b/>
          <w:sz w:val="24"/>
          <w:szCs w:val="24"/>
        </w:rPr>
        <w:t>μm</w:t>
      </w:r>
      <w:proofErr w:type="spellEnd"/>
      <w:r w:rsidRPr="00B616DF">
        <w:rPr>
          <w:rFonts w:ascii="Times New Roman" w:hAnsi="Times New Roman" w:cs="Times New Roman"/>
          <w:b/>
          <w:sz w:val="24"/>
          <w:szCs w:val="24"/>
        </w:rPr>
        <w:t xml:space="preserve"> (/mm</w:t>
      </w:r>
      <w:r w:rsidRPr="00586EC6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B616DF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82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430"/>
        <w:gridCol w:w="1420"/>
        <w:gridCol w:w="1363"/>
        <w:gridCol w:w="1364"/>
        <w:gridCol w:w="960"/>
      </w:tblGrid>
      <w:tr w:rsidR="00B319B4" w:rsidRPr="00083D9C" w:rsidTr="00B865C2">
        <w:trPr>
          <w:trHeight w:val="16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ase#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istological type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Vascular type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19B4" w:rsidRPr="00083D9C" w:rsidRDefault="00B319B4" w:rsidP="00542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943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ensit</w:t>
            </w:r>
            <w:r w:rsidR="005421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ean</w:t>
            </w:r>
          </w:p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/mm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B319B4" w:rsidRPr="00083D9C" w:rsidTr="00B865C2">
        <w:trPr>
          <w:trHeight w:val="167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thologist 1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/mm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thologist 2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/mm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5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5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5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5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5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 (Other disease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 (Other disease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</w:tr>
      <w:tr w:rsidR="00B319B4" w:rsidRPr="00083D9C" w:rsidTr="00B865C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 (Other disease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319B4" w:rsidRPr="00083D9C" w:rsidRDefault="00B319B4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5</w:t>
            </w:r>
          </w:p>
        </w:tc>
      </w:tr>
    </w:tbl>
    <w:p w:rsidR="0057218D" w:rsidRDefault="0057218D"/>
    <w:sectPr w:rsidR="00572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9B4"/>
    <w:rsid w:val="004E230C"/>
    <w:rsid w:val="005421D5"/>
    <w:rsid w:val="0057218D"/>
    <w:rsid w:val="00586EC6"/>
    <w:rsid w:val="00A44561"/>
    <w:rsid w:val="00B319B4"/>
    <w:rsid w:val="00B616DF"/>
    <w:rsid w:val="00D51E36"/>
    <w:rsid w:val="00D83DDC"/>
    <w:rsid w:val="00E0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9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9B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9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9B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6</cp:revision>
  <dcterms:created xsi:type="dcterms:W3CDTF">2018-05-03T06:10:00Z</dcterms:created>
  <dcterms:modified xsi:type="dcterms:W3CDTF">2018-05-04T09:45:00Z</dcterms:modified>
</cp:coreProperties>
</file>